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B4C" w:rsidRPr="001D0DC6" w:rsidRDefault="00AD3B4C" w:rsidP="00AD3B4C">
      <w:pPr>
        <w:pStyle w:val="BodyText"/>
        <w:spacing w:line="480" w:lineRule="auto"/>
        <w:rPr>
          <w:b/>
          <w:bCs/>
          <w:szCs w:val="24"/>
          <w:lang w:val="pt-BR"/>
        </w:rPr>
      </w:pPr>
      <w:r w:rsidRPr="00814FD5">
        <w:rPr>
          <w:b/>
          <w:bCs/>
          <w:szCs w:val="24"/>
        </w:rPr>
        <w:t>Ad</w:t>
      </w:r>
      <w:r w:rsidRPr="00814FD5">
        <w:rPr>
          <w:b/>
          <w:bCs/>
          <w:szCs w:val="24"/>
          <w:lang w:val="pt-BR"/>
        </w:rPr>
        <w:t>ditional file 1</w:t>
      </w:r>
      <w:r w:rsidRPr="00814FD5">
        <w:rPr>
          <w:b/>
          <w:szCs w:val="24"/>
          <w:lang w:val="pt-BR"/>
        </w:rPr>
        <w:t>. Comparative</w:t>
      </w:r>
      <w:r w:rsidRPr="001D0DC6">
        <w:rPr>
          <w:b/>
          <w:szCs w:val="24"/>
          <w:lang w:val="pt-BR"/>
        </w:rPr>
        <w:t xml:space="preserve"> analysis between groups and categorical variables.</w:t>
      </w:r>
    </w:p>
    <w:tbl>
      <w:tblPr>
        <w:tblStyle w:val="TabelaSimples41"/>
        <w:tblpPr w:leftFromText="141" w:rightFromText="141" w:vertAnchor="text" w:tblpY="1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D3B4C" w:rsidRPr="00C76B3E" w:rsidTr="00304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Group 0 and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Group 2 to 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pt-BR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Variabl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N (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N (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6B3E">
              <w:rPr>
                <w:sz w:val="20"/>
                <w:lang w:val="pt-BR"/>
              </w:rPr>
              <w:t>p-Value*</w:t>
            </w: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GD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p=0.751</w:t>
            </w: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0 - 5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4 (14.74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7 (18.82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6 – 10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78 (81.05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67 (77.65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11 - 1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5 (4.2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3 (3.5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MMS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p=0.435</w:t>
            </w: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0 - 9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 (1.05)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0 (0.00)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10 - 20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7 (17.89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22 (25.88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21 - 26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51 (52.63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43 (50.59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&gt;=2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27 (28.4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20 (23.5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WOMAC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p=0.275</w:t>
            </w: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0 - 25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37 (33.04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5 (21.74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26 - 50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53 (47.32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34 (49.28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51 - 75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4 (12.50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1 (15.94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76 - 1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8 (7.1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9 (13.0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TUG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p=0.169</w:t>
            </w: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0 – 10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60 (53.57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39 (56.52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11 – 20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51 (45.54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26 (37.68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21 – 29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tabs>
                <w:tab w:val="center" w:pos="954"/>
              </w:tabs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 (0.89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2 (2.90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&gt;=3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0 (0.0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2 (2.9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BB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pt-BR"/>
              </w:rPr>
            </w:pPr>
            <w:r w:rsidRPr="00C76B3E">
              <w:rPr>
                <w:b/>
                <w:sz w:val="20"/>
                <w:lang w:val="pt-BR"/>
              </w:rPr>
              <w:t>p=0.031</w:t>
            </w: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0 – 36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4 (3.57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7 (10.14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37 - 44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3 (2.68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6 (8.70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D3B4C" w:rsidRPr="00C76B3E" w:rsidTr="00304C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rPr>
                <w:b w:val="0"/>
                <w:bCs w:val="0"/>
                <w:sz w:val="20"/>
                <w:lang w:val="pt-BR"/>
              </w:rPr>
            </w:pPr>
            <w:r w:rsidRPr="00C76B3E">
              <w:rPr>
                <w:b w:val="0"/>
                <w:sz w:val="20"/>
                <w:lang w:val="pt-BR"/>
              </w:rPr>
              <w:t>45 - 56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105 (93.75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pt-BR"/>
              </w:rPr>
            </w:pPr>
            <w:r w:rsidRPr="00C76B3E">
              <w:rPr>
                <w:sz w:val="20"/>
                <w:lang w:val="pt-BR"/>
              </w:rPr>
              <w:t>56 (81.16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AD3B4C" w:rsidRPr="00C76B3E" w:rsidRDefault="00AD3B4C" w:rsidP="00304C1C">
            <w:pPr>
              <w:pStyle w:val="BodyText"/>
              <w:ind w:firstLine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:rsidR="00AD3B4C" w:rsidRDefault="00AD3B4C" w:rsidP="00AD3B4C">
      <w:pPr>
        <w:pStyle w:val="BodyText"/>
        <w:spacing w:before="240" w:line="360" w:lineRule="auto"/>
        <w:rPr>
          <w:szCs w:val="24"/>
          <w:lang w:val="pt-BR"/>
        </w:rPr>
      </w:pPr>
      <w:r w:rsidRPr="00EB5C86">
        <w:rPr>
          <w:szCs w:val="24"/>
          <w:lang w:val="pt-BR"/>
        </w:rPr>
        <w:t xml:space="preserve">* p-Value: Result related to Fisher's exact test. </w:t>
      </w:r>
    </w:p>
    <w:p w:rsidR="003F18CC" w:rsidRDefault="003F18CC">
      <w:bookmarkStart w:id="0" w:name="_GoBack"/>
      <w:bookmarkEnd w:id="0"/>
    </w:p>
    <w:sectPr w:rsidR="003F18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B4C"/>
    <w:rsid w:val="00063CF5"/>
    <w:rsid w:val="003F18CC"/>
    <w:rsid w:val="00800A26"/>
    <w:rsid w:val="00AD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B4C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D3B4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AD3B4C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customStyle="1" w:styleId="TabelaSimples41">
    <w:name w:val="Tabela Simples 41"/>
    <w:basedOn w:val="TableNormal"/>
    <w:uiPriority w:val="44"/>
    <w:rsid w:val="00AD3B4C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B4C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D3B4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AD3B4C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customStyle="1" w:styleId="TabelaSimples41">
    <w:name w:val="Tabela Simples 41"/>
    <w:basedOn w:val="TableNormal"/>
    <w:uiPriority w:val="44"/>
    <w:rsid w:val="00AD3B4C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668</Characters>
  <Application>Microsoft Office Word</Application>
  <DocSecurity>0</DocSecurity>
  <Lines>9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8-01T11:49:00Z</dcterms:created>
  <dcterms:modified xsi:type="dcterms:W3CDTF">2020-08-01T11:49:00Z</dcterms:modified>
</cp:coreProperties>
</file>